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4E296" w14:textId="34ED324F" w:rsidR="00827D6F" w:rsidRDefault="00827D6F">
      <w:r>
        <w:t xml:space="preserve">Additional File </w:t>
      </w:r>
      <w:r w:rsidR="00884FE6">
        <w:t>8</w:t>
      </w:r>
      <w:r>
        <w:t xml:space="preserve">. </w:t>
      </w:r>
      <w:r w:rsidR="00884FE6">
        <w:t>Una</w:t>
      </w:r>
      <w:r>
        <w:t xml:space="preserve">djusted hazard ratios for </w:t>
      </w:r>
      <w:r w:rsidR="00C8791C">
        <w:t>arrest for a violent crime.</w:t>
      </w:r>
    </w:p>
    <w:p w14:paraId="77C2EC4F" w14:textId="77777777" w:rsidR="00827D6F" w:rsidRDefault="00827D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980"/>
        <w:gridCol w:w="1980"/>
        <w:gridCol w:w="1885"/>
      </w:tblGrid>
      <w:tr w:rsidR="00305FCB" w14:paraId="40E412AA" w14:textId="77777777" w:rsidTr="00534394">
        <w:tc>
          <w:tcPr>
            <w:tcW w:w="3505" w:type="dxa"/>
          </w:tcPr>
          <w:p w14:paraId="49019788" w14:textId="77777777" w:rsidR="00305FCB" w:rsidRDefault="00305FCB" w:rsidP="00534394"/>
        </w:tc>
        <w:tc>
          <w:tcPr>
            <w:tcW w:w="1980" w:type="dxa"/>
          </w:tcPr>
          <w:p w14:paraId="5D1F2202" w14:textId="77777777" w:rsidR="00305FCB" w:rsidRDefault="00305FCB" w:rsidP="00534394">
            <w:r>
              <w:t>CIV</w:t>
            </w:r>
          </w:p>
        </w:tc>
        <w:tc>
          <w:tcPr>
            <w:tcW w:w="1980" w:type="dxa"/>
          </w:tcPr>
          <w:p w14:paraId="0E688C42" w14:textId="77777777" w:rsidR="00305FCB" w:rsidRDefault="00305FCB" w:rsidP="00534394">
            <w:r>
              <w:t>Firearm violence</w:t>
            </w:r>
          </w:p>
        </w:tc>
        <w:tc>
          <w:tcPr>
            <w:tcW w:w="1885" w:type="dxa"/>
          </w:tcPr>
          <w:p w14:paraId="5BD9782C" w14:textId="77777777" w:rsidR="00305FCB" w:rsidRDefault="00305FCB" w:rsidP="00534394">
            <w:r>
              <w:t>Any violence</w:t>
            </w:r>
          </w:p>
        </w:tc>
      </w:tr>
      <w:tr w:rsidR="00305FCB" w14:paraId="0742980D" w14:textId="77777777" w:rsidTr="00534394">
        <w:tc>
          <w:tcPr>
            <w:tcW w:w="3505" w:type="dxa"/>
          </w:tcPr>
          <w:p w14:paraId="08ACE611" w14:textId="77777777" w:rsidR="00305FCB" w:rsidRDefault="00305FCB" w:rsidP="00534394">
            <w:r>
              <w:t>Criminal history</w:t>
            </w:r>
          </w:p>
        </w:tc>
        <w:tc>
          <w:tcPr>
            <w:tcW w:w="1980" w:type="dxa"/>
          </w:tcPr>
          <w:p w14:paraId="6C02D9A3" w14:textId="77777777" w:rsidR="00305FCB" w:rsidRDefault="00305FCB" w:rsidP="00534394">
            <w:r>
              <w:t>Estimate (95% CI)</w:t>
            </w:r>
          </w:p>
        </w:tc>
        <w:tc>
          <w:tcPr>
            <w:tcW w:w="1980" w:type="dxa"/>
          </w:tcPr>
          <w:p w14:paraId="44643CA6" w14:textId="77777777" w:rsidR="00305FCB" w:rsidRDefault="00305FCB" w:rsidP="00534394">
            <w:r>
              <w:t>Estimate (95% CI)</w:t>
            </w:r>
          </w:p>
        </w:tc>
        <w:tc>
          <w:tcPr>
            <w:tcW w:w="1885" w:type="dxa"/>
          </w:tcPr>
          <w:p w14:paraId="54777EA6" w14:textId="77777777" w:rsidR="00305FCB" w:rsidRDefault="00305FCB" w:rsidP="00534394">
            <w:r>
              <w:t>Estimate (95% CI)</w:t>
            </w:r>
          </w:p>
        </w:tc>
      </w:tr>
      <w:tr w:rsidR="00305FCB" w14:paraId="219B226A" w14:textId="77777777" w:rsidTr="00534394">
        <w:tc>
          <w:tcPr>
            <w:tcW w:w="3505" w:type="dxa"/>
          </w:tcPr>
          <w:p w14:paraId="20CFD3DC" w14:textId="77777777" w:rsidR="00305FCB" w:rsidRDefault="00305FCB" w:rsidP="00534394">
            <w:r>
              <w:t xml:space="preserve">Simple assault </w:t>
            </w:r>
          </w:p>
        </w:tc>
        <w:tc>
          <w:tcPr>
            <w:tcW w:w="1980" w:type="dxa"/>
          </w:tcPr>
          <w:p w14:paraId="5FFF6E0B" w14:textId="77777777" w:rsidR="00305FCB" w:rsidRDefault="00305FCB" w:rsidP="00534394"/>
        </w:tc>
        <w:tc>
          <w:tcPr>
            <w:tcW w:w="1980" w:type="dxa"/>
          </w:tcPr>
          <w:p w14:paraId="652D9501" w14:textId="77777777" w:rsidR="00305FCB" w:rsidRDefault="00305FCB" w:rsidP="00534394"/>
        </w:tc>
        <w:tc>
          <w:tcPr>
            <w:tcW w:w="1885" w:type="dxa"/>
          </w:tcPr>
          <w:p w14:paraId="20BA2E9E" w14:textId="77777777" w:rsidR="00305FCB" w:rsidRDefault="00305FCB" w:rsidP="00534394"/>
        </w:tc>
      </w:tr>
      <w:tr w:rsidR="00305FCB" w14:paraId="5886A1C9" w14:textId="77777777" w:rsidTr="00534394">
        <w:tc>
          <w:tcPr>
            <w:tcW w:w="3505" w:type="dxa"/>
          </w:tcPr>
          <w:p w14:paraId="57840D21" w14:textId="77777777" w:rsidR="00305FCB" w:rsidRDefault="00305FCB" w:rsidP="00534394">
            <w:pPr>
              <w:ind w:left="720"/>
            </w:pPr>
            <w:r>
              <w:t>Only simple assault</w:t>
            </w:r>
          </w:p>
        </w:tc>
        <w:tc>
          <w:tcPr>
            <w:tcW w:w="1980" w:type="dxa"/>
          </w:tcPr>
          <w:p w14:paraId="7FF895E8" w14:textId="760299BF" w:rsidR="00305FCB" w:rsidRPr="003B2CCB" w:rsidRDefault="00827D6F" w:rsidP="00534394">
            <w:pPr>
              <w:rPr>
                <w:vertAlign w:val="superscript"/>
              </w:rPr>
            </w:pPr>
            <w:r>
              <w:t>4.</w:t>
            </w:r>
            <w:r w:rsidR="00A03C8E">
              <w:t>2</w:t>
            </w:r>
            <w:r w:rsidR="00305FCB">
              <w:t xml:space="preserve"> (2.</w:t>
            </w:r>
            <w:r w:rsidR="00A03C8E">
              <w:t>9</w:t>
            </w:r>
            <w:r w:rsidR="00305FCB">
              <w:t xml:space="preserve">, </w:t>
            </w:r>
            <w:r w:rsidR="00A03C8E">
              <w:t>6.2</w:t>
            </w:r>
            <w:r w:rsidR="00305FCB">
              <w:t>)</w:t>
            </w:r>
          </w:p>
        </w:tc>
        <w:tc>
          <w:tcPr>
            <w:tcW w:w="1980" w:type="dxa"/>
          </w:tcPr>
          <w:p w14:paraId="7E9BED33" w14:textId="73CEB792" w:rsidR="00305FCB" w:rsidRDefault="00305FCB" w:rsidP="00534394">
            <w:r>
              <w:t>4.</w:t>
            </w:r>
            <w:r w:rsidR="00A03C8E">
              <w:t>9</w:t>
            </w:r>
            <w:r>
              <w:t xml:space="preserve"> (</w:t>
            </w:r>
            <w:r w:rsidR="00827D6F">
              <w:t>2.</w:t>
            </w:r>
            <w:r w:rsidR="00A03C8E">
              <w:t>5</w:t>
            </w:r>
            <w:r>
              <w:t xml:space="preserve">, </w:t>
            </w:r>
            <w:r w:rsidR="00827D6F">
              <w:t>9.</w:t>
            </w:r>
            <w:r w:rsidR="00A03C8E">
              <w:t>5</w:t>
            </w:r>
            <w:r>
              <w:t>)</w:t>
            </w:r>
          </w:p>
        </w:tc>
        <w:tc>
          <w:tcPr>
            <w:tcW w:w="1885" w:type="dxa"/>
          </w:tcPr>
          <w:p w14:paraId="3EE7AA8C" w14:textId="1BDCE7B3" w:rsidR="00305FCB" w:rsidRDefault="00305FCB" w:rsidP="00534394">
            <w:r>
              <w:t>3.</w:t>
            </w:r>
            <w:r w:rsidR="00A66AD6">
              <w:t>8</w:t>
            </w:r>
            <w:r>
              <w:t xml:space="preserve"> (2.</w:t>
            </w:r>
            <w:r w:rsidR="00A66AD6">
              <w:t>8</w:t>
            </w:r>
            <w:r>
              <w:t>, 5.</w:t>
            </w:r>
            <w:r w:rsidR="00A66AD6">
              <w:t>1</w:t>
            </w:r>
            <w:r>
              <w:t>)</w:t>
            </w:r>
          </w:p>
        </w:tc>
      </w:tr>
      <w:tr w:rsidR="00305FCB" w14:paraId="64699ADF" w14:textId="77777777" w:rsidTr="00534394">
        <w:tc>
          <w:tcPr>
            <w:tcW w:w="3505" w:type="dxa"/>
          </w:tcPr>
          <w:p w14:paraId="3FF98F8F" w14:textId="77777777" w:rsidR="00305FCB" w:rsidRDefault="00305FCB" w:rsidP="00534394">
            <w:pPr>
              <w:ind w:left="720"/>
            </w:pPr>
            <w:r>
              <w:t>Simple assault and other categories</w:t>
            </w:r>
          </w:p>
        </w:tc>
        <w:tc>
          <w:tcPr>
            <w:tcW w:w="1980" w:type="dxa"/>
          </w:tcPr>
          <w:p w14:paraId="64053E3C" w14:textId="46E82E7D" w:rsidR="00305FCB" w:rsidRDefault="00827D6F" w:rsidP="00534394">
            <w:r>
              <w:t>7.0</w:t>
            </w:r>
            <w:r w:rsidR="00305FCB">
              <w:t xml:space="preserve"> (</w:t>
            </w:r>
            <w:r>
              <w:t>6.1</w:t>
            </w:r>
            <w:r w:rsidR="00305FCB">
              <w:t xml:space="preserve">, </w:t>
            </w:r>
            <w:r>
              <w:t>8.0</w:t>
            </w:r>
            <w:r w:rsidR="00305FCB">
              <w:t>)</w:t>
            </w:r>
          </w:p>
        </w:tc>
        <w:tc>
          <w:tcPr>
            <w:tcW w:w="1980" w:type="dxa"/>
          </w:tcPr>
          <w:p w14:paraId="3831631B" w14:textId="6DA9A249" w:rsidR="00305FCB" w:rsidRDefault="00305FCB" w:rsidP="00534394">
            <w:r>
              <w:t>5.</w:t>
            </w:r>
            <w:r w:rsidR="00A03C8E">
              <w:t>7</w:t>
            </w:r>
            <w:r>
              <w:t xml:space="preserve"> (</w:t>
            </w:r>
            <w:r w:rsidR="00827D6F">
              <w:t>4.</w:t>
            </w:r>
            <w:r w:rsidR="00A03C8E">
              <w:t>3</w:t>
            </w:r>
            <w:r>
              <w:t>, 7.</w:t>
            </w:r>
            <w:r w:rsidR="00A03C8E">
              <w:t>5</w:t>
            </w:r>
            <w:r>
              <w:t>)</w:t>
            </w:r>
          </w:p>
        </w:tc>
        <w:tc>
          <w:tcPr>
            <w:tcW w:w="1885" w:type="dxa"/>
          </w:tcPr>
          <w:p w14:paraId="59B3DE72" w14:textId="3CD53CB0" w:rsidR="00305FCB" w:rsidRDefault="00305FCB" w:rsidP="00534394">
            <w:r>
              <w:t>6.</w:t>
            </w:r>
            <w:r w:rsidR="00A66AD6">
              <w:t>8</w:t>
            </w:r>
            <w:r>
              <w:t xml:space="preserve"> (</w:t>
            </w:r>
            <w:r w:rsidR="00827D6F">
              <w:t>6.</w:t>
            </w:r>
            <w:r w:rsidR="00A66AD6">
              <w:t>1</w:t>
            </w:r>
            <w:r>
              <w:t>, 7.</w:t>
            </w:r>
            <w:r w:rsidR="00A66AD6">
              <w:t>6</w:t>
            </w:r>
            <w:r>
              <w:t>)</w:t>
            </w:r>
          </w:p>
        </w:tc>
      </w:tr>
      <w:tr w:rsidR="00305FCB" w14:paraId="05DA782B" w14:textId="77777777" w:rsidTr="00534394">
        <w:tc>
          <w:tcPr>
            <w:tcW w:w="3505" w:type="dxa"/>
          </w:tcPr>
          <w:p w14:paraId="42674696" w14:textId="77777777" w:rsidR="00305FCB" w:rsidRDefault="00305FCB" w:rsidP="00534394">
            <w:r>
              <w:t xml:space="preserve">Aggravated assault </w:t>
            </w:r>
          </w:p>
        </w:tc>
        <w:tc>
          <w:tcPr>
            <w:tcW w:w="1980" w:type="dxa"/>
          </w:tcPr>
          <w:p w14:paraId="0F0BBFB6" w14:textId="77777777" w:rsidR="00305FCB" w:rsidRDefault="00305FCB" w:rsidP="00534394"/>
        </w:tc>
        <w:tc>
          <w:tcPr>
            <w:tcW w:w="1980" w:type="dxa"/>
          </w:tcPr>
          <w:p w14:paraId="50C66D14" w14:textId="77777777" w:rsidR="00305FCB" w:rsidRDefault="00305FCB" w:rsidP="00534394"/>
        </w:tc>
        <w:tc>
          <w:tcPr>
            <w:tcW w:w="1885" w:type="dxa"/>
          </w:tcPr>
          <w:p w14:paraId="67536870" w14:textId="77777777" w:rsidR="00305FCB" w:rsidRDefault="00305FCB" w:rsidP="00534394"/>
        </w:tc>
      </w:tr>
      <w:tr w:rsidR="00305FCB" w14:paraId="564148F5" w14:textId="77777777" w:rsidTr="00534394">
        <w:tc>
          <w:tcPr>
            <w:tcW w:w="3505" w:type="dxa"/>
          </w:tcPr>
          <w:p w14:paraId="2940B72E" w14:textId="77777777" w:rsidR="00305FCB" w:rsidRDefault="00305FCB" w:rsidP="00534394">
            <w:pPr>
              <w:ind w:left="720"/>
            </w:pPr>
            <w:r>
              <w:t>Only aggravated assault</w:t>
            </w:r>
          </w:p>
        </w:tc>
        <w:tc>
          <w:tcPr>
            <w:tcW w:w="1980" w:type="dxa"/>
          </w:tcPr>
          <w:p w14:paraId="32C023F9" w14:textId="20EE7227" w:rsidR="00305FCB" w:rsidRDefault="00827D6F" w:rsidP="00534394">
            <w:r>
              <w:t>3.</w:t>
            </w:r>
            <w:r w:rsidR="00A03C8E">
              <w:t>2</w:t>
            </w:r>
            <w:r w:rsidR="00305FCB">
              <w:t xml:space="preserve"> (</w:t>
            </w:r>
            <w:r w:rsidR="00A03C8E">
              <w:t>2.0</w:t>
            </w:r>
            <w:r w:rsidR="00305FCB">
              <w:t xml:space="preserve">, </w:t>
            </w:r>
            <w:r w:rsidR="00A03C8E">
              <w:t>5.0</w:t>
            </w:r>
            <w:r w:rsidR="00305FCB">
              <w:t>)</w:t>
            </w:r>
          </w:p>
        </w:tc>
        <w:tc>
          <w:tcPr>
            <w:tcW w:w="1980" w:type="dxa"/>
          </w:tcPr>
          <w:p w14:paraId="1030CD25" w14:textId="2F35965F" w:rsidR="00305FCB" w:rsidRDefault="00305FCB" w:rsidP="00534394">
            <w:r>
              <w:t>3.</w:t>
            </w:r>
            <w:r w:rsidR="00A03C8E">
              <w:t>5</w:t>
            </w:r>
            <w:r>
              <w:t xml:space="preserve"> (</w:t>
            </w:r>
            <w:r w:rsidR="00827D6F">
              <w:t>1.</w:t>
            </w:r>
            <w:r w:rsidR="00A03C8E">
              <w:t>6</w:t>
            </w:r>
            <w:r>
              <w:t xml:space="preserve">, </w:t>
            </w:r>
            <w:r w:rsidR="00A03C8E">
              <w:t>8.0</w:t>
            </w:r>
            <w:r>
              <w:t>)</w:t>
            </w:r>
          </w:p>
        </w:tc>
        <w:tc>
          <w:tcPr>
            <w:tcW w:w="1885" w:type="dxa"/>
          </w:tcPr>
          <w:p w14:paraId="3B3AB512" w14:textId="3FF2855A" w:rsidR="00305FCB" w:rsidRDefault="00305FCB" w:rsidP="00534394">
            <w:r>
              <w:t>3.</w:t>
            </w:r>
            <w:r w:rsidR="00A66AD6">
              <w:t xml:space="preserve">9 </w:t>
            </w:r>
            <w:r>
              <w:t>(2.</w:t>
            </w:r>
            <w:r w:rsidR="00A66AD6">
              <w:t>8</w:t>
            </w:r>
            <w:r>
              <w:t>, 5.</w:t>
            </w:r>
            <w:r w:rsidR="00A66AD6">
              <w:t>3</w:t>
            </w:r>
            <w:r>
              <w:t>)</w:t>
            </w:r>
          </w:p>
        </w:tc>
      </w:tr>
      <w:tr w:rsidR="00305FCB" w14:paraId="36034832" w14:textId="77777777" w:rsidTr="00534394">
        <w:tc>
          <w:tcPr>
            <w:tcW w:w="3505" w:type="dxa"/>
          </w:tcPr>
          <w:p w14:paraId="2198BB8B" w14:textId="77777777" w:rsidR="00305FCB" w:rsidRDefault="00305FCB" w:rsidP="00534394">
            <w:pPr>
              <w:ind w:left="720"/>
            </w:pPr>
            <w:r>
              <w:t>Aggravated assault and other categories</w:t>
            </w:r>
          </w:p>
        </w:tc>
        <w:tc>
          <w:tcPr>
            <w:tcW w:w="1980" w:type="dxa"/>
          </w:tcPr>
          <w:p w14:paraId="7B5F837B" w14:textId="293B1AB2" w:rsidR="00305FCB" w:rsidRDefault="00827D6F" w:rsidP="00534394">
            <w:r>
              <w:t>7.5</w:t>
            </w:r>
            <w:r w:rsidR="00305FCB">
              <w:t xml:space="preserve"> (</w:t>
            </w:r>
            <w:r>
              <w:t>6.</w:t>
            </w:r>
            <w:r w:rsidR="00A03C8E">
              <w:t>5</w:t>
            </w:r>
            <w:r w:rsidR="00305FCB">
              <w:t>, 8.</w:t>
            </w:r>
            <w:r>
              <w:t>7</w:t>
            </w:r>
            <w:r w:rsidR="00305FCB">
              <w:t>)</w:t>
            </w:r>
          </w:p>
        </w:tc>
        <w:tc>
          <w:tcPr>
            <w:tcW w:w="1980" w:type="dxa"/>
          </w:tcPr>
          <w:p w14:paraId="1A440A89" w14:textId="554E50BA" w:rsidR="00305FCB" w:rsidRDefault="00827D6F" w:rsidP="00534394">
            <w:r>
              <w:t>6.</w:t>
            </w:r>
            <w:r w:rsidR="00A03C8E">
              <w:t>7</w:t>
            </w:r>
            <w:r w:rsidR="00305FCB">
              <w:t xml:space="preserve"> (</w:t>
            </w:r>
            <w:r w:rsidR="00A03C8E">
              <w:t>5.0</w:t>
            </w:r>
            <w:r w:rsidR="00305FCB">
              <w:t xml:space="preserve">, </w:t>
            </w:r>
            <w:r>
              <w:t>8.</w:t>
            </w:r>
            <w:r w:rsidR="00A03C8E">
              <w:t>9</w:t>
            </w:r>
            <w:r w:rsidR="00305FCB">
              <w:t>)</w:t>
            </w:r>
          </w:p>
        </w:tc>
        <w:tc>
          <w:tcPr>
            <w:tcW w:w="1885" w:type="dxa"/>
          </w:tcPr>
          <w:p w14:paraId="3F54DF32" w14:textId="3F4B3344" w:rsidR="00305FCB" w:rsidRDefault="00305FCB" w:rsidP="00534394">
            <w:r>
              <w:t>6.</w:t>
            </w:r>
            <w:r w:rsidR="00827D6F">
              <w:t>7</w:t>
            </w:r>
            <w:r>
              <w:t xml:space="preserve"> (</w:t>
            </w:r>
            <w:r w:rsidR="00A66AD6">
              <w:t>5.9</w:t>
            </w:r>
            <w:r>
              <w:t>, 7.</w:t>
            </w:r>
            <w:r w:rsidR="00A66AD6">
              <w:t>5</w:t>
            </w:r>
            <w:r>
              <w:t>)</w:t>
            </w:r>
          </w:p>
        </w:tc>
      </w:tr>
      <w:tr w:rsidR="00305FCB" w14:paraId="74B65769" w14:textId="77777777" w:rsidTr="00534394">
        <w:tc>
          <w:tcPr>
            <w:tcW w:w="3505" w:type="dxa"/>
          </w:tcPr>
          <w:p w14:paraId="36F5877F" w14:textId="77777777" w:rsidR="00305FCB" w:rsidRDefault="00305FCB" w:rsidP="00534394">
            <w:r>
              <w:t>Vehicle</w:t>
            </w:r>
          </w:p>
        </w:tc>
        <w:tc>
          <w:tcPr>
            <w:tcW w:w="1980" w:type="dxa"/>
          </w:tcPr>
          <w:p w14:paraId="045BEB1B" w14:textId="77777777" w:rsidR="00305FCB" w:rsidRDefault="00305FCB" w:rsidP="00534394"/>
        </w:tc>
        <w:tc>
          <w:tcPr>
            <w:tcW w:w="1980" w:type="dxa"/>
          </w:tcPr>
          <w:p w14:paraId="555727B9" w14:textId="77777777" w:rsidR="00305FCB" w:rsidRDefault="00305FCB" w:rsidP="00534394"/>
        </w:tc>
        <w:tc>
          <w:tcPr>
            <w:tcW w:w="1885" w:type="dxa"/>
          </w:tcPr>
          <w:p w14:paraId="0B9BD7E6" w14:textId="77777777" w:rsidR="00305FCB" w:rsidRDefault="00305FCB" w:rsidP="00534394"/>
        </w:tc>
      </w:tr>
      <w:tr w:rsidR="00305FCB" w14:paraId="0A3DED1D" w14:textId="77777777" w:rsidTr="00534394">
        <w:tc>
          <w:tcPr>
            <w:tcW w:w="3505" w:type="dxa"/>
          </w:tcPr>
          <w:p w14:paraId="12445494" w14:textId="77777777" w:rsidR="00305FCB" w:rsidRDefault="00305FCB" w:rsidP="00534394">
            <w:pPr>
              <w:ind w:left="720"/>
            </w:pPr>
            <w:r>
              <w:t>Only vehicle</w:t>
            </w:r>
          </w:p>
        </w:tc>
        <w:tc>
          <w:tcPr>
            <w:tcW w:w="1980" w:type="dxa"/>
          </w:tcPr>
          <w:p w14:paraId="626D67F0" w14:textId="01E485D2" w:rsidR="00305FCB" w:rsidRDefault="00A03C8E" w:rsidP="00534394">
            <w:r>
              <w:t>3.1</w:t>
            </w:r>
            <w:r w:rsidR="00305FCB">
              <w:t xml:space="preserve"> (1.</w:t>
            </w:r>
            <w:r>
              <w:t>9</w:t>
            </w:r>
            <w:r w:rsidR="00305FCB">
              <w:t xml:space="preserve">, </w:t>
            </w:r>
            <w:r>
              <w:t>5.2</w:t>
            </w:r>
            <w:r w:rsidR="00305FCB">
              <w:t>)</w:t>
            </w:r>
          </w:p>
        </w:tc>
        <w:tc>
          <w:tcPr>
            <w:tcW w:w="1980" w:type="dxa"/>
          </w:tcPr>
          <w:p w14:paraId="1A39488B" w14:textId="1EA769AB" w:rsidR="00305FCB" w:rsidRDefault="00A03C8E" w:rsidP="00534394">
            <w:r>
              <w:t>3.0</w:t>
            </w:r>
            <w:r w:rsidR="00305FCB">
              <w:t xml:space="preserve"> (</w:t>
            </w:r>
            <w:r>
              <w:t>1.1</w:t>
            </w:r>
            <w:r w:rsidR="00305FCB">
              <w:t xml:space="preserve">, </w:t>
            </w:r>
            <w:r>
              <w:t>8.0</w:t>
            </w:r>
            <w:r w:rsidR="00305FCB">
              <w:t>)</w:t>
            </w:r>
          </w:p>
        </w:tc>
        <w:tc>
          <w:tcPr>
            <w:tcW w:w="1885" w:type="dxa"/>
          </w:tcPr>
          <w:p w14:paraId="22A0B49F" w14:textId="31A0A3E6" w:rsidR="00305FCB" w:rsidRDefault="00A66AD6" w:rsidP="00534394">
            <w:r>
              <w:t>4.6</w:t>
            </w:r>
            <w:r w:rsidR="00305FCB">
              <w:t xml:space="preserve"> (</w:t>
            </w:r>
            <w:r>
              <w:t>3.3</w:t>
            </w:r>
            <w:r w:rsidR="00305FCB">
              <w:t xml:space="preserve">, </w:t>
            </w:r>
            <w:r>
              <w:t>6.4</w:t>
            </w:r>
            <w:r w:rsidR="00305FCB">
              <w:t>)</w:t>
            </w:r>
          </w:p>
        </w:tc>
      </w:tr>
      <w:tr w:rsidR="00305FCB" w14:paraId="43E21123" w14:textId="77777777" w:rsidTr="00534394">
        <w:tc>
          <w:tcPr>
            <w:tcW w:w="3505" w:type="dxa"/>
          </w:tcPr>
          <w:p w14:paraId="04BE319A" w14:textId="77777777" w:rsidR="00305FCB" w:rsidRDefault="00305FCB" w:rsidP="00534394">
            <w:pPr>
              <w:ind w:left="720"/>
            </w:pPr>
            <w:r>
              <w:t>Vehicle and other categories</w:t>
            </w:r>
          </w:p>
        </w:tc>
        <w:tc>
          <w:tcPr>
            <w:tcW w:w="1980" w:type="dxa"/>
          </w:tcPr>
          <w:p w14:paraId="0F81A00A" w14:textId="22931F86" w:rsidR="00305FCB" w:rsidRDefault="00A03C8E" w:rsidP="00534394">
            <w:r>
              <w:t>6.3</w:t>
            </w:r>
            <w:r w:rsidR="00305FCB">
              <w:t xml:space="preserve"> (</w:t>
            </w:r>
            <w:r w:rsidR="00827D6F">
              <w:t>5.</w:t>
            </w:r>
            <w:r>
              <w:t>4</w:t>
            </w:r>
            <w:r w:rsidR="00305FCB">
              <w:t xml:space="preserve">, </w:t>
            </w:r>
            <w:r>
              <w:t>7.2</w:t>
            </w:r>
            <w:r w:rsidR="00305FCB">
              <w:t>)</w:t>
            </w:r>
          </w:p>
        </w:tc>
        <w:tc>
          <w:tcPr>
            <w:tcW w:w="1980" w:type="dxa"/>
          </w:tcPr>
          <w:p w14:paraId="7AE550DC" w14:textId="791B8DF5" w:rsidR="00305FCB" w:rsidRDefault="00827D6F" w:rsidP="00534394">
            <w:r>
              <w:t>5.</w:t>
            </w:r>
            <w:r w:rsidR="00A03C8E">
              <w:t>6</w:t>
            </w:r>
            <w:r w:rsidR="00305FCB">
              <w:t xml:space="preserve"> (</w:t>
            </w:r>
            <w:r w:rsidR="00A03C8E">
              <w:t>4.3</w:t>
            </w:r>
            <w:r w:rsidR="00305FCB">
              <w:t xml:space="preserve">, </w:t>
            </w:r>
            <w:r w:rsidR="00A03C8E">
              <w:t>7.4</w:t>
            </w:r>
            <w:r w:rsidR="00305FCB">
              <w:t>)</w:t>
            </w:r>
          </w:p>
        </w:tc>
        <w:tc>
          <w:tcPr>
            <w:tcW w:w="1885" w:type="dxa"/>
          </w:tcPr>
          <w:p w14:paraId="4A5BEEB9" w14:textId="2293D25E" w:rsidR="00305FCB" w:rsidRDefault="00827D6F" w:rsidP="00534394">
            <w:r>
              <w:t>6.</w:t>
            </w:r>
            <w:r w:rsidR="00A66AD6">
              <w:t>5</w:t>
            </w:r>
            <w:r w:rsidR="00305FCB">
              <w:t xml:space="preserve"> (</w:t>
            </w:r>
            <w:r>
              <w:t>5.</w:t>
            </w:r>
            <w:r w:rsidR="00A66AD6">
              <w:t>8</w:t>
            </w:r>
            <w:r w:rsidR="00305FCB">
              <w:t xml:space="preserve">, </w:t>
            </w:r>
            <w:r w:rsidR="00A66AD6">
              <w:t>7.2</w:t>
            </w:r>
            <w:r w:rsidR="00305FCB">
              <w:t>)</w:t>
            </w:r>
          </w:p>
        </w:tc>
      </w:tr>
      <w:tr w:rsidR="00305FCB" w14:paraId="718F5F02" w14:textId="77777777" w:rsidTr="00534394">
        <w:tc>
          <w:tcPr>
            <w:tcW w:w="3505" w:type="dxa"/>
          </w:tcPr>
          <w:p w14:paraId="52B85510" w14:textId="77777777" w:rsidR="00305FCB" w:rsidRDefault="00305FCB" w:rsidP="00534394">
            <w:r>
              <w:t>Weapons</w:t>
            </w:r>
          </w:p>
        </w:tc>
        <w:tc>
          <w:tcPr>
            <w:tcW w:w="1980" w:type="dxa"/>
          </w:tcPr>
          <w:p w14:paraId="04A42F7E" w14:textId="77777777" w:rsidR="00305FCB" w:rsidRDefault="00305FCB" w:rsidP="00534394"/>
        </w:tc>
        <w:tc>
          <w:tcPr>
            <w:tcW w:w="1980" w:type="dxa"/>
          </w:tcPr>
          <w:p w14:paraId="29BE9EBC" w14:textId="77777777" w:rsidR="00305FCB" w:rsidRDefault="00305FCB" w:rsidP="00534394"/>
        </w:tc>
        <w:tc>
          <w:tcPr>
            <w:tcW w:w="1885" w:type="dxa"/>
          </w:tcPr>
          <w:p w14:paraId="10DC6159" w14:textId="77777777" w:rsidR="00305FCB" w:rsidRDefault="00305FCB" w:rsidP="00534394"/>
        </w:tc>
      </w:tr>
      <w:tr w:rsidR="00305FCB" w14:paraId="430541A0" w14:textId="77777777" w:rsidTr="00534394">
        <w:tc>
          <w:tcPr>
            <w:tcW w:w="3505" w:type="dxa"/>
          </w:tcPr>
          <w:p w14:paraId="243CBB1A" w14:textId="77777777" w:rsidR="00305FCB" w:rsidRDefault="00305FCB" w:rsidP="00534394">
            <w:pPr>
              <w:ind w:left="720"/>
            </w:pPr>
            <w:r>
              <w:t>Only weapons</w:t>
            </w:r>
          </w:p>
        </w:tc>
        <w:tc>
          <w:tcPr>
            <w:tcW w:w="1980" w:type="dxa"/>
          </w:tcPr>
          <w:p w14:paraId="48E29329" w14:textId="14109CAF" w:rsidR="00305FCB" w:rsidRDefault="00305FCB" w:rsidP="00534394">
            <w:r>
              <w:t>3.</w:t>
            </w:r>
            <w:r w:rsidR="00A03C8E">
              <w:t>6</w:t>
            </w:r>
            <w:r>
              <w:t xml:space="preserve"> (2.</w:t>
            </w:r>
            <w:r w:rsidR="00A03C8E">
              <w:t>7</w:t>
            </w:r>
            <w:r>
              <w:t xml:space="preserve">, </w:t>
            </w:r>
            <w:r w:rsidR="00827D6F">
              <w:t>4.</w:t>
            </w:r>
            <w:r w:rsidR="00A03C8E">
              <w:t>8</w:t>
            </w:r>
            <w:r>
              <w:t>)</w:t>
            </w:r>
          </w:p>
        </w:tc>
        <w:tc>
          <w:tcPr>
            <w:tcW w:w="1980" w:type="dxa"/>
          </w:tcPr>
          <w:p w14:paraId="37346702" w14:textId="78CC046E" w:rsidR="00305FCB" w:rsidRDefault="00305FCB" w:rsidP="00534394">
            <w:r>
              <w:t>3.</w:t>
            </w:r>
            <w:r w:rsidR="00A03C8E">
              <w:t>9</w:t>
            </w:r>
            <w:r>
              <w:t xml:space="preserve"> (</w:t>
            </w:r>
            <w:r w:rsidR="00827D6F">
              <w:t>2.</w:t>
            </w:r>
            <w:r w:rsidR="00A03C8E">
              <w:t>3</w:t>
            </w:r>
            <w:r>
              <w:t xml:space="preserve">, </w:t>
            </w:r>
            <w:r w:rsidR="00827D6F">
              <w:t>6.</w:t>
            </w:r>
            <w:r w:rsidR="00A03C8E">
              <w:t>6</w:t>
            </w:r>
            <w:r>
              <w:t>)</w:t>
            </w:r>
          </w:p>
        </w:tc>
        <w:tc>
          <w:tcPr>
            <w:tcW w:w="1885" w:type="dxa"/>
          </w:tcPr>
          <w:p w14:paraId="70608CC4" w14:textId="2E6A8543" w:rsidR="00305FCB" w:rsidRDefault="00305FCB" w:rsidP="00534394">
            <w:r>
              <w:t>3.</w:t>
            </w:r>
            <w:r w:rsidR="00A66AD6">
              <w:t>3</w:t>
            </w:r>
            <w:r>
              <w:t xml:space="preserve"> (2.</w:t>
            </w:r>
            <w:r w:rsidR="00A66AD6">
              <w:t>6</w:t>
            </w:r>
            <w:r>
              <w:t xml:space="preserve">, </w:t>
            </w:r>
            <w:r w:rsidR="00A66AD6">
              <w:t>4.1</w:t>
            </w:r>
            <w:r>
              <w:t>)</w:t>
            </w:r>
          </w:p>
        </w:tc>
      </w:tr>
      <w:tr w:rsidR="00305FCB" w14:paraId="0FF09422" w14:textId="77777777" w:rsidTr="00534394">
        <w:tc>
          <w:tcPr>
            <w:tcW w:w="3505" w:type="dxa"/>
          </w:tcPr>
          <w:p w14:paraId="3BB36BDF" w14:textId="77777777" w:rsidR="00305FCB" w:rsidRDefault="00305FCB" w:rsidP="00534394">
            <w:pPr>
              <w:ind w:left="720"/>
            </w:pPr>
            <w:r>
              <w:t>Weapons and other categories</w:t>
            </w:r>
          </w:p>
        </w:tc>
        <w:tc>
          <w:tcPr>
            <w:tcW w:w="1980" w:type="dxa"/>
          </w:tcPr>
          <w:p w14:paraId="6D3E0E32" w14:textId="3A9C6A4F" w:rsidR="00305FCB" w:rsidRDefault="00305FCB" w:rsidP="00534394">
            <w:r>
              <w:t>5.</w:t>
            </w:r>
            <w:r w:rsidR="00A03C8E">
              <w:t>8</w:t>
            </w:r>
            <w:r>
              <w:t xml:space="preserve"> (</w:t>
            </w:r>
            <w:r w:rsidR="00A03C8E">
              <w:t>5.0</w:t>
            </w:r>
            <w:r>
              <w:t xml:space="preserve">, </w:t>
            </w:r>
            <w:r w:rsidR="00A03C8E">
              <w:t>6.7</w:t>
            </w:r>
            <w:r>
              <w:t>)</w:t>
            </w:r>
          </w:p>
        </w:tc>
        <w:tc>
          <w:tcPr>
            <w:tcW w:w="1980" w:type="dxa"/>
          </w:tcPr>
          <w:p w14:paraId="00B3793F" w14:textId="03A69300" w:rsidR="00305FCB" w:rsidRDefault="00827D6F" w:rsidP="00534394">
            <w:r>
              <w:t>5.</w:t>
            </w:r>
            <w:r w:rsidR="00A03C8E">
              <w:t>7</w:t>
            </w:r>
            <w:r w:rsidR="00305FCB">
              <w:t xml:space="preserve"> (</w:t>
            </w:r>
            <w:r w:rsidR="00A03C8E">
              <w:t>4.3</w:t>
            </w:r>
            <w:r w:rsidR="00305FCB">
              <w:t xml:space="preserve">, </w:t>
            </w:r>
            <w:r w:rsidR="00A03C8E">
              <w:t>7.5</w:t>
            </w:r>
            <w:r w:rsidR="00305FCB">
              <w:t>)</w:t>
            </w:r>
          </w:p>
        </w:tc>
        <w:tc>
          <w:tcPr>
            <w:tcW w:w="1885" w:type="dxa"/>
          </w:tcPr>
          <w:p w14:paraId="003F1AB7" w14:textId="4D370741" w:rsidR="00305FCB" w:rsidRDefault="00305FCB" w:rsidP="00534394">
            <w:r>
              <w:t>5.</w:t>
            </w:r>
            <w:r w:rsidR="00A66AD6">
              <w:t>8</w:t>
            </w:r>
            <w:r>
              <w:t xml:space="preserve"> (</w:t>
            </w:r>
            <w:r w:rsidR="00A66AD6">
              <w:t>5.2</w:t>
            </w:r>
            <w:r>
              <w:t>, 6.</w:t>
            </w:r>
            <w:r w:rsidR="00A66AD6">
              <w:t>5</w:t>
            </w:r>
            <w:r>
              <w:t>)</w:t>
            </w:r>
          </w:p>
        </w:tc>
      </w:tr>
      <w:tr w:rsidR="00305FCB" w14:paraId="2B4599CF" w14:textId="77777777" w:rsidTr="00534394">
        <w:tc>
          <w:tcPr>
            <w:tcW w:w="3505" w:type="dxa"/>
          </w:tcPr>
          <w:p w14:paraId="1B6F9D6D" w14:textId="77777777" w:rsidR="00305FCB" w:rsidRDefault="00305FCB" w:rsidP="00534394">
            <w:r>
              <w:t>Other crimes (UCR 26)</w:t>
            </w:r>
          </w:p>
        </w:tc>
        <w:tc>
          <w:tcPr>
            <w:tcW w:w="1980" w:type="dxa"/>
          </w:tcPr>
          <w:p w14:paraId="23F72E19" w14:textId="77777777" w:rsidR="00305FCB" w:rsidRDefault="00305FCB" w:rsidP="00534394"/>
        </w:tc>
        <w:tc>
          <w:tcPr>
            <w:tcW w:w="1980" w:type="dxa"/>
          </w:tcPr>
          <w:p w14:paraId="5CB04434" w14:textId="77777777" w:rsidR="00305FCB" w:rsidRDefault="00305FCB" w:rsidP="00534394"/>
        </w:tc>
        <w:tc>
          <w:tcPr>
            <w:tcW w:w="1885" w:type="dxa"/>
          </w:tcPr>
          <w:p w14:paraId="713577E6" w14:textId="77777777" w:rsidR="00305FCB" w:rsidRDefault="00305FCB" w:rsidP="00534394"/>
        </w:tc>
      </w:tr>
      <w:tr w:rsidR="00305FCB" w14:paraId="3E44715F" w14:textId="77777777" w:rsidTr="00534394">
        <w:tc>
          <w:tcPr>
            <w:tcW w:w="3505" w:type="dxa"/>
          </w:tcPr>
          <w:p w14:paraId="282A595E" w14:textId="77777777" w:rsidR="00305FCB" w:rsidRDefault="00305FCB" w:rsidP="00534394">
            <w:pPr>
              <w:ind w:left="720"/>
            </w:pPr>
            <w:r>
              <w:t>Only UCR 26</w:t>
            </w:r>
          </w:p>
        </w:tc>
        <w:tc>
          <w:tcPr>
            <w:tcW w:w="1980" w:type="dxa"/>
          </w:tcPr>
          <w:p w14:paraId="7BB32357" w14:textId="53F7C7D5" w:rsidR="00305FCB" w:rsidRDefault="00A03C8E" w:rsidP="00534394">
            <w:r>
              <w:t>3.0</w:t>
            </w:r>
            <w:r w:rsidR="00305FCB">
              <w:t xml:space="preserve"> (</w:t>
            </w:r>
            <w:r>
              <w:t>2.0</w:t>
            </w:r>
            <w:r w:rsidR="00305FCB">
              <w:t xml:space="preserve">, </w:t>
            </w:r>
            <w:r w:rsidR="00827D6F">
              <w:t>4.</w:t>
            </w:r>
            <w:r>
              <w:t>5</w:t>
            </w:r>
            <w:r w:rsidR="00305FCB">
              <w:t>)</w:t>
            </w:r>
          </w:p>
        </w:tc>
        <w:tc>
          <w:tcPr>
            <w:tcW w:w="1980" w:type="dxa"/>
          </w:tcPr>
          <w:p w14:paraId="225FC9A7" w14:textId="415B37D6" w:rsidR="00305FCB" w:rsidRDefault="00827D6F" w:rsidP="00534394">
            <w:r>
              <w:t>--</w:t>
            </w:r>
          </w:p>
        </w:tc>
        <w:tc>
          <w:tcPr>
            <w:tcW w:w="1885" w:type="dxa"/>
          </w:tcPr>
          <w:p w14:paraId="4FC7C7AF" w14:textId="7A2D89AC" w:rsidR="00305FCB" w:rsidRDefault="00A66AD6" w:rsidP="00534394">
            <w:r>
              <w:t>3.2</w:t>
            </w:r>
            <w:r w:rsidR="00305FCB">
              <w:t xml:space="preserve"> (</w:t>
            </w:r>
            <w:r w:rsidR="00827D6F">
              <w:t>2.</w:t>
            </w:r>
            <w:r>
              <w:t>4</w:t>
            </w:r>
            <w:r w:rsidR="00305FCB">
              <w:t>, 4.</w:t>
            </w:r>
            <w:r>
              <w:t>4</w:t>
            </w:r>
            <w:r w:rsidR="00305FCB">
              <w:t>)</w:t>
            </w:r>
          </w:p>
        </w:tc>
      </w:tr>
      <w:tr w:rsidR="00305FCB" w14:paraId="5B195478" w14:textId="77777777" w:rsidTr="00534394">
        <w:tc>
          <w:tcPr>
            <w:tcW w:w="3505" w:type="dxa"/>
          </w:tcPr>
          <w:p w14:paraId="62BE1975" w14:textId="77777777" w:rsidR="00305FCB" w:rsidRDefault="00305FCB" w:rsidP="00534394">
            <w:pPr>
              <w:ind w:left="720"/>
            </w:pPr>
            <w:r>
              <w:t>UCR 26 and other categories</w:t>
            </w:r>
          </w:p>
        </w:tc>
        <w:tc>
          <w:tcPr>
            <w:tcW w:w="1980" w:type="dxa"/>
          </w:tcPr>
          <w:p w14:paraId="31E39670" w14:textId="40490B39" w:rsidR="00305FCB" w:rsidRDefault="00305FCB" w:rsidP="00534394">
            <w:r>
              <w:t>5.</w:t>
            </w:r>
            <w:r w:rsidR="00A03C8E">
              <w:t>7</w:t>
            </w:r>
            <w:r>
              <w:t xml:space="preserve"> (</w:t>
            </w:r>
            <w:r w:rsidR="00A03C8E">
              <w:t>5.0</w:t>
            </w:r>
            <w:r>
              <w:t>, 6.</w:t>
            </w:r>
            <w:r w:rsidR="00A03C8E">
              <w:t>7</w:t>
            </w:r>
            <w:r>
              <w:t>)</w:t>
            </w:r>
          </w:p>
        </w:tc>
        <w:tc>
          <w:tcPr>
            <w:tcW w:w="1980" w:type="dxa"/>
          </w:tcPr>
          <w:p w14:paraId="030F26F9" w14:textId="2DDE354A" w:rsidR="00305FCB" w:rsidRDefault="00827D6F" w:rsidP="00534394">
            <w:r>
              <w:t>--</w:t>
            </w:r>
          </w:p>
        </w:tc>
        <w:tc>
          <w:tcPr>
            <w:tcW w:w="1885" w:type="dxa"/>
          </w:tcPr>
          <w:p w14:paraId="7756E197" w14:textId="12E96975" w:rsidR="00305FCB" w:rsidRDefault="00305FCB" w:rsidP="00534394">
            <w:r>
              <w:t>5.</w:t>
            </w:r>
            <w:r w:rsidR="00A66AD6">
              <w:t>7</w:t>
            </w:r>
            <w:r>
              <w:t xml:space="preserve"> (</w:t>
            </w:r>
            <w:r w:rsidR="00A66AD6">
              <w:t>5.2</w:t>
            </w:r>
            <w:r>
              <w:t>, 6.</w:t>
            </w:r>
            <w:r w:rsidR="00A66AD6">
              <w:t>4</w:t>
            </w:r>
            <w:r>
              <w:t>)</w:t>
            </w:r>
          </w:p>
        </w:tc>
      </w:tr>
      <w:tr w:rsidR="00305FCB" w14:paraId="51E0BF05" w14:textId="77777777" w:rsidTr="00534394">
        <w:tc>
          <w:tcPr>
            <w:tcW w:w="3505" w:type="dxa"/>
          </w:tcPr>
          <w:p w14:paraId="75CA5EAD" w14:textId="77777777" w:rsidR="00305FCB" w:rsidRDefault="00305FCB" w:rsidP="00534394">
            <w:r>
              <w:t xml:space="preserve">Theft </w:t>
            </w:r>
          </w:p>
        </w:tc>
        <w:tc>
          <w:tcPr>
            <w:tcW w:w="1980" w:type="dxa"/>
          </w:tcPr>
          <w:p w14:paraId="6F9EFFF1" w14:textId="77777777" w:rsidR="00305FCB" w:rsidRDefault="00305FCB" w:rsidP="00534394"/>
        </w:tc>
        <w:tc>
          <w:tcPr>
            <w:tcW w:w="1980" w:type="dxa"/>
          </w:tcPr>
          <w:p w14:paraId="41CDAC5F" w14:textId="77777777" w:rsidR="00305FCB" w:rsidRDefault="00305FCB" w:rsidP="00534394"/>
        </w:tc>
        <w:tc>
          <w:tcPr>
            <w:tcW w:w="1885" w:type="dxa"/>
          </w:tcPr>
          <w:p w14:paraId="0A5AA10A" w14:textId="77777777" w:rsidR="00305FCB" w:rsidRDefault="00305FCB" w:rsidP="00534394"/>
        </w:tc>
      </w:tr>
      <w:tr w:rsidR="00305FCB" w14:paraId="4239914F" w14:textId="77777777" w:rsidTr="00534394">
        <w:tc>
          <w:tcPr>
            <w:tcW w:w="3505" w:type="dxa"/>
          </w:tcPr>
          <w:p w14:paraId="360CFA1C" w14:textId="77777777" w:rsidR="00305FCB" w:rsidRDefault="00305FCB" w:rsidP="00534394">
            <w:pPr>
              <w:ind w:left="720"/>
            </w:pPr>
            <w:r>
              <w:t>Only theft</w:t>
            </w:r>
          </w:p>
        </w:tc>
        <w:tc>
          <w:tcPr>
            <w:tcW w:w="1980" w:type="dxa"/>
          </w:tcPr>
          <w:p w14:paraId="2AE3CF1A" w14:textId="61953A3D" w:rsidR="00305FCB" w:rsidRDefault="00305FCB" w:rsidP="00534394">
            <w:r>
              <w:t>2.</w:t>
            </w:r>
            <w:r w:rsidR="00A03C8E">
              <w:t>8</w:t>
            </w:r>
            <w:r>
              <w:t xml:space="preserve"> (</w:t>
            </w:r>
            <w:r w:rsidR="00A03C8E">
              <w:t>2.0</w:t>
            </w:r>
            <w:r>
              <w:t xml:space="preserve">, </w:t>
            </w:r>
            <w:r w:rsidR="00827D6F">
              <w:t>3.</w:t>
            </w:r>
            <w:r w:rsidR="00A03C8E">
              <w:t>9</w:t>
            </w:r>
            <w:r>
              <w:t>)</w:t>
            </w:r>
          </w:p>
        </w:tc>
        <w:tc>
          <w:tcPr>
            <w:tcW w:w="1980" w:type="dxa"/>
          </w:tcPr>
          <w:p w14:paraId="008CE480" w14:textId="6C4187C1" w:rsidR="00305FCB" w:rsidRDefault="00827D6F" w:rsidP="00534394">
            <w:r>
              <w:t>2.</w:t>
            </w:r>
            <w:r w:rsidR="00A03C8E">
              <w:t>2</w:t>
            </w:r>
            <w:r w:rsidR="00305FCB">
              <w:t xml:space="preserve"> (</w:t>
            </w:r>
            <w:r>
              <w:t>1.</w:t>
            </w:r>
            <w:r w:rsidR="00A03C8E">
              <w:t>1</w:t>
            </w:r>
            <w:r w:rsidR="00305FCB">
              <w:t xml:space="preserve">, </w:t>
            </w:r>
            <w:r>
              <w:t>4.</w:t>
            </w:r>
            <w:r w:rsidR="00A03C8E">
              <w:t>4</w:t>
            </w:r>
            <w:r w:rsidR="00305FCB">
              <w:t>)</w:t>
            </w:r>
          </w:p>
        </w:tc>
        <w:tc>
          <w:tcPr>
            <w:tcW w:w="1885" w:type="dxa"/>
          </w:tcPr>
          <w:p w14:paraId="3826C3FD" w14:textId="3E18C485" w:rsidR="00305FCB" w:rsidRDefault="00827D6F" w:rsidP="00534394">
            <w:r>
              <w:t>3.</w:t>
            </w:r>
            <w:r w:rsidR="00A66AD6">
              <w:t>2</w:t>
            </w:r>
            <w:r w:rsidR="00305FCB">
              <w:t xml:space="preserve"> (2.</w:t>
            </w:r>
            <w:r w:rsidR="00A66AD6">
              <w:t>5</w:t>
            </w:r>
            <w:r w:rsidR="00305FCB">
              <w:t xml:space="preserve">, </w:t>
            </w:r>
            <w:r w:rsidR="00A66AD6">
              <w:t>4.1</w:t>
            </w:r>
            <w:r w:rsidR="00305FCB">
              <w:t>)</w:t>
            </w:r>
          </w:p>
        </w:tc>
      </w:tr>
      <w:tr w:rsidR="00305FCB" w14:paraId="3CA10226" w14:textId="77777777" w:rsidTr="00534394">
        <w:tc>
          <w:tcPr>
            <w:tcW w:w="3505" w:type="dxa"/>
          </w:tcPr>
          <w:p w14:paraId="3588652F" w14:textId="77777777" w:rsidR="00305FCB" w:rsidRDefault="00305FCB" w:rsidP="00534394">
            <w:pPr>
              <w:ind w:left="720"/>
            </w:pPr>
            <w:r>
              <w:t>Theft and other categories</w:t>
            </w:r>
          </w:p>
        </w:tc>
        <w:tc>
          <w:tcPr>
            <w:tcW w:w="1980" w:type="dxa"/>
          </w:tcPr>
          <w:p w14:paraId="4C9E7B9D" w14:textId="411934E0" w:rsidR="00305FCB" w:rsidRDefault="00305FCB" w:rsidP="00534394">
            <w:r>
              <w:t>5.</w:t>
            </w:r>
            <w:r w:rsidR="00A03C8E">
              <w:t>9</w:t>
            </w:r>
            <w:r>
              <w:t xml:space="preserve"> (</w:t>
            </w:r>
            <w:r w:rsidR="00A03C8E">
              <w:t>5.1</w:t>
            </w:r>
            <w:r>
              <w:t>, 6.</w:t>
            </w:r>
            <w:r w:rsidR="00A03C8E">
              <w:t>9</w:t>
            </w:r>
            <w:r>
              <w:t>)</w:t>
            </w:r>
          </w:p>
        </w:tc>
        <w:tc>
          <w:tcPr>
            <w:tcW w:w="1980" w:type="dxa"/>
          </w:tcPr>
          <w:p w14:paraId="76F91112" w14:textId="2B1A511F" w:rsidR="00305FCB" w:rsidRDefault="00A03C8E" w:rsidP="00534394">
            <w:r>
              <w:t>6.3</w:t>
            </w:r>
            <w:r w:rsidR="00305FCB">
              <w:t xml:space="preserve"> (</w:t>
            </w:r>
            <w:r>
              <w:t>4.8</w:t>
            </w:r>
            <w:r w:rsidR="00305FCB">
              <w:t xml:space="preserve">, </w:t>
            </w:r>
            <w:r>
              <w:t>8.3</w:t>
            </w:r>
            <w:r w:rsidR="00305FCB">
              <w:t>)</w:t>
            </w:r>
          </w:p>
        </w:tc>
        <w:tc>
          <w:tcPr>
            <w:tcW w:w="1885" w:type="dxa"/>
          </w:tcPr>
          <w:p w14:paraId="4C10D3FA" w14:textId="173E57C5" w:rsidR="00305FCB" w:rsidRDefault="00A66AD6" w:rsidP="00534394">
            <w:r>
              <w:t>6.2</w:t>
            </w:r>
            <w:r w:rsidR="00305FCB">
              <w:t xml:space="preserve"> (</w:t>
            </w:r>
            <w:r w:rsidR="00827D6F">
              <w:t>5.</w:t>
            </w:r>
            <w:r>
              <w:t>5</w:t>
            </w:r>
            <w:r w:rsidR="00305FCB">
              <w:t>, 6.</w:t>
            </w:r>
            <w:r>
              <w:t>9</w:t>
            </w:r>
            <w:r w:rsidR="00305FCB">
              <w:t>)</w:t>
            </w:r>
          </w:p>
        </w:tc>
      </w:tr>
      <w:tr w:rsidR="00305FCB" w14:paraId="0A0BEF5E" w14:textId="77777777" w:rsidTr="00534394">
        <w:tc>
          <w:tcPr>
            <w:tcW w:w="3505" w:type="dxa"/>
          </w:tcPr>
          <w:p w14:paraId="07DC4DF7" w14:textId="77777777" w:rsidR="00305FCB" w:rsidRDefault="00305FCB" w:rsidP="00534394">
            <w:r>
              <w:t xml:space="preserve">Drug abuse </w:t>
            </w:r>
          </w:p>
        </w:tc>
        <w:tc>
          <w:tcPr>
            <w:tcW w:w="1980" w:type="dxa"/>
          </w:tcPr>
          <w:p w14:paraId="29A7AE42" w14:textId="77777777" w:rsidR="00305FCB" w:rsidRDefault="00305FCB" w:rsidP="00534394"/>
        </w:tc>
        <w:tc>
          <w:tcPr>
            <w:tcW w:w="1980" w:type="dxa"/>
          </w:tcPr>
          <w:p w14:paraId="20D4F64A" w14:textId="77777777" w:rsidR="00305FCB" w:rsidRDefault="00305FCB" w:rsidP="00534394"/>
        </w:tc>
        <w:tc>
          <w:tcPr>
            <w:tcW w:w="1885" w:type="dxa"/>
          </w:tcPr>
          <w:p w14:paraId="24F94655" w14:textId="77777777" w:rsidR="00305FCB" w:rsidRDefault="00305FCB" w:rsidP="00534394"/>
        </w:tc>
      </w:tr>
      <w:tr w:rsidR="00305FCB" w14:paraId="512DD6E2" w14:textId="77777777" w:rsidTr="00534394">
        <w:tc>
          <w:tcPr>
            <w:tcW w:w="3505" w:type="dxa"/>
          </w:tcPr>
          <w:p w14:paraId="06EA9D61" w14:textId="77777777" w:rsidR="00305FCB" w:rsidRDefault="00305FCB" w:rsidP="00534394">
            <w:pPr>
              <w:ind w:left="720"/>
            </w:pPr>
            <w:r>
              <w:t>Only drug abuse</w:t>
            </w:r>
          </w:p>
        </w:tc>
        <w:tc>
          <w:tcPr>
            <w:tcW w:w="1980" w:type="dxa"/>
          </w:tcPr>
          <w:p w14:paraId="71A43680" w14:textId="6F7F0234" w:rsidR="00305FCB" w:rsidRDefault="00305FCB" w:rsidP="00534394">
            <w:r>
              <w:t>3.</w:t>
            </w:r>
            <w:r w:rsidR="00A03C8E">
              <w:t>3</w:t>
            </w:r>
            <w:r>
              <w:t xml:space="preserve"> (</w:t>
            </w:r>
            <w:r w:rsidR="00827D6F">
              <w:t>2.</w:t>
            </w:r>
            <w:r w:rsidR="00A03C8E">
              <w:t>4</w:t>
            </w:r>
            <w:r>
              <w:t xml:space="preserve">, </w:t>
            </w:r>
            <w:r w:rsidR="00827D6F">
              <w:t>4.</w:t>
            </w:r>
            <w:r w:rsidR="00A03C8E">
              <w:t>6</w:t>
            </w:r>
            <w:r>
              <w:t>)</w:t>
            </w:r>
          </w:p>
        </w:tc>
        <w:tc>
          <w:tcPr>
            <w:tcW w:w="1980" w:type="dxa"/>
          </w:tcPr>
          <w:p w14:paraId="43CBC968" w14:textId="30B197BB" w:rsidR="00305FCB" w:rsidRDefault="00827D6F" w:rsidP="00534394">
            <w:r>
              <w:t>--</w:t>
            </w:r>
          </w:p>
        </w:tc>
        <w:tc>
          <w:tcPr>
            <w:tcW w:w="1885" w:type="dxa"/>
          </w:tcPr>
          <w:p w14:paraId="7BFA6CD3" w14:textId="39A6E913" w:rsidR="00305FCB" w:rsidRDefault="00A66AD6" w:rsidP="00534394">
            <w:r>
              <w:t>3.0</w:t>
            </w:r>
            <w:r w:rsidR="00305FCB">
              <w:t xml:space="preserve"> (2.</w:t>
            </w:r>
            <w:r w:rsidR="00827D6F">
              <w:t>3</w:t>
            </w:r>
            <w:r w:rsidR="00305FCB">
              <w:t xml:space="preserve">, </w:t>
            </w:r>
            <w:r>
              <w:t>4.0</w:t>
            </w:r>
            <w:r w:rsidR="00305FCB">
              <w:t>)</w:t>
            </w:r>
          </w:p>
        </w:tc>
      </w:tr>
      <w:tr w:rsidR="00305FCB" w14:paraId="1D783A73" w14:textId="77777777" w:rsidTr="00534394">
        <w:tc>
          <w:tcPr>
            <w:tcW w:w="3505" w:type="dxa"/>
          </w:tcPr>
          <w:p w14:paraId="66997C3C" w14:textId="3B04B240" w:rsidR="00305FCB" w:rsidRDefault="00305FCB" w:rsidP="00534394">
            <w:pPr>
              <w:ind w:left="720"/>
            </w:pPr>
            <w:r>
              <w:t>Drug abuse</w:t>
            </w:r>
            <w:r w:rsidR="00E76528">
              <w:t xml:space="preserve"> </w:t>
            </w:r>
            <w:r>
              <w:t>and other categories</w:t>
            </w:r>
          </w:p>
        </w:tc>
        <w:tc>
          <w:tcPr>
            <w:tcW w:w="1980" w:type="dxa"/>
          </w:tcPr>
          <w:p w14:paraId="293FE55C" w14:textId="654AB650" w:rsidR="00305FCB" w:rsidRDefault="00305FCB" w:rsidP="00534394">
            <w:r>
              <w:t>5.</w:t>
            </w:r>
            <w:r w:rsidR="00827D6F">
              <w:t>7</w:t>
            </w:r>
            <w:r>
              <w:t xml:space="preserve"> (4.</w:t>
            </w:r>
            <w:r w:rsidR="00A03C8E">
              <w:t>8</w:t>
            </w:r>
            <w:r>
              <w:t>. 6.</w:t>
            </w:r>
            <w:r w:rsidR="00A03C8E">
              <w:t>6</w:t>
            </w:r>
            <w:r>
              <w:t>)</w:t>
            </w:r>
          </w:p>
        </w:tc>
        <w:tc>
          <w:tcPr>
            <w:tcW w:w="1980" w:type="dxa"/>
          </w:tcPr>
          <w:p w14:paraId="134ED2EA" w14:textId="4119494E" w:rsidR="00305FCB" w:rsidRDefault="00827D6F" w:rsidP="00534394">
            <w:r>
              <w:t>--</w:t>
            </w:r>
          </w:p>
        </w:tc>
        <w:tc>
          <w:tcPr>
            <w:tcW w:w="1885" w:type="dxa"/>
          </w:tcPr>
          <w:p w14:paraId="51FE2257" w14:textId="6143E353" w:rsidR="00305FCB" w:rsidRDefault="00305FCB" w:rsidP="00534394">
            <w:r>
              <w:t>5.</w:t>
            </w:r>
            <w:r w:rsidR="00A66AD6">
              <w:t>8</w:t>
            </w:r>
            <w:r>
              <w:t xml:space="preserve"> (</w:t>
            </w:r>
            <w:r w:rsidR="00827D6F">
              <w:t>5.</w:t>
            </w:r>
            <w:r w:rsidR="00A66AD6">
              <w:t>1</w:t>
            </w:r>
            <w:r>
              <w:t>, 6.</w:t>
            </w:r>
            <w:r w:rsidR="00A66AD6">
              <w:t>5</w:t>
            </w:r>
            <w:r>
              <w:t>)</w:t>
            </w:r>
          </w:p>
        </w:tc>
      </w:tr>
      <w:tr w:rsidR="00305FCB" w14:paraId="584E1B49" w14:textId="77777777" w:rsidTr="00534394">
        <w:tc>
          <w:tcPr>
            <w:tcW w:w="3505" w:type="dxa"/>
          </w:tcPr>
          <w:p w14:paraId="28671543" w14:textId="77777777" w:rsidR="00305FCB" w:rsidRDefault="00305FCB" w:rsidP="00534394">
            <w:r>
              <w:t xml:space="preserve">DUI </w:t>
            </w:r>
          </w:p>
        </w:tc>
        <w:tc>
          <w:tcPr>
            <w:tcW w:w="1980" w:type="dxa"/>
          </w:tcPr>
          <w:p w14:paraId="15A769C2" w14:textId="77777777" w:rsidR="00305FCB" w:rsidRDefault="00305FCB" w:rsidP="00534394"/>
        </w:tc>
        <w:tc>
          <w:tcPr>
            <w:tcW w:w="1980" w:type="dxa"/>
          </w:tcPr>
          <w:p w14:paraId="5290F6B7" w14:textId="77777777" w:rsidR="00305FCB" w:rsidRDefault="00305FCB" w:rsidP="00534394"/>
        </w:tc>
        <w:tc>
          <w:tcPr>
            <w:tcW w:w="1885" w:type="dxa"/>
          </w:tcPr>
          <w:p w14:paraId="1E55B003" w14:textId="77777777" w:rsidR="00305FCB" w:rsidRDefault="00305FCB" w:rsidP="00534394"/>
        </w:tc>
      </w:tr>
      <w:tr w:rsidR="00305FCB" w14:paraId="6EF1CC59" w14:textId="77777777" w:rsidTr="00534394">
        <w:tc>
          <w:tcPr>
            <w:tcW w:w="3505" w:type="dxa"/>
          </w:tcPr>
          <w:p w14:paraId="4779A233" w14:textId="77777777" w:rsidR="00305FCB" w:rsidRDefault="00305FCB" w:rsidP="00534394">
            <w:pPr>
              <w:ind w:left="720"/>
            </w:pPr>
            <w:r>
              <w:t>Only DUI</w:t>
            </w:r>
          </w:p>
        </w:tc>
        <w:tc>
          <w:tcPr>
            <w:tcW w:w="1980" w:type="dxa"/>
          </w:tcPr>
          <w:p w14:paraId="205060D6" w14:textId="68632BC9" w:rsidR="00305FCB" w:rsidRDefault="00A03C8E" w:rsidP="00534394">
            <w:r>
              <w:t>3.1</w:t>
            </w:r>
            <w:r w:rsidR="00305FCB">
              <w:t xml:space="preserve"> (</w:t>
            </w:r>
            <w:r w:rsidR="00827D6F">
              <w:t>2.</w:t>
            </w:r>
            <w:r>
              <w:t>2</w:t>
            </w:r>
            <w:r w:rsidR="00305FCB">
              <w:t>, 4.</w:t>
            </w:r>
            <w:r>
              <w:t>4</w:t>
            </w:r>
            <w:r w:rsidR="00305FCB">
              <w:t>)</w:t>
            </w:r>
          </w:p>
        </w:tc>
        <w:tc>
          <w:tcPr>
            <w:tcW w:w="1980" w:type="dxa"/>
          </w:tcPr>
          <w:p w14:paraId="469FB135" w14:textId="43365BA1" w:rsidR="00305FCB" w:rsidRDefault="00305FCB" w:rsidP="00534394">
            <w:r>
              <w:t>3.</w:t>
            </w:r>
            <w:r w:rsidR="00A03C8E">
              <w:t>2</w:t>
            </w:r>
            <w:r>
              <w:t xml:space="preserve"> (1.</w:t>
            </w:r>
            <w:r w:rsidR="00A03C8E">
              <w:t>7</w:t>
            </w:r>
            <w:r>
              <w:t xml:space="preserve">, </w:t>
            </w:r>
            <w:r w:rsidR="00A03C8E">
              <w:t>6.0</w:t>
            </w:r>
            <w:r>
              <w:t>)</w:t>
            </w:r>
          </w:p>
        </w:tc>
        <w:tc>
          <w:tcPr>
            <w:tcW w:w="1885" w:type="dxa"/>
          </w:tcPr>
          <w:p w14:paraId="775E1252" w14:textId="4293F96B" w:rsidR="00305FCB" w:rsidRDefault="00305FCB" w:rsidP="00534394">
            <w:r>
              <w:t>3.</w:t>
            </w:r>
            <w:r w:rsidR="00A66AD6">
              <w:t>6</w:t>
            </w:r>
            <w:r>
              <w:t xml:space="preserve"> (2.</w:t>
            </w:r>
            <w:r w:rsidR="00A66AD6">
              <w:t>8</w:t>
            </w:r>
            <w:r>
              <w:t>, 4.</w:t>
            </w:r>
            <w:r w:rsidR="00A66AD6">
              <w:t>6</w:t>
            </w:r>
            <w:r>
              <w:t>)</w:t>
            </w:r>
          </w:p>
        </w:tc>
      </w:tr>
      <w:tr w:rsidR="00305FCB" w14:paraId="70BE3E44" w14:textId="77777777" w:rsidTr="00534394">
        <w:tc>
          <w:tcPr>
            <w:tcW w:w="3505" w:type="dxa"/>
          </w:tcPr>
          <w:p w14:paraId="4D395636" w14:textId="77777777" w:rsidR="00305FCB" w:rsidRDefault="00305FCB" w:rsidP="00534394">
            <w:pPr>
              <w:ind w:left="720"/>
            </w:pPr>
            <w:r>
              <w:t>DUI and other categories</w:t>
            </w:r>
          </w:p>
        </w:tc>
        <w:tc>
          <w:tcPr>
            <w:tcW w:w="1980" w:type="dxa"/>
          </w:tcPr>
          <w:p w14:paraId="2BAD3467" w14:textId="4FF05C16" w:rsidR="00305FCB" w:rsidRDefault="00305FCB" w:rsidP="00534394">
            <w:r>
              <w:t>5.</w:t>
            </w:r>
            <w:r w:rsidR="00827D6F">
              <w:t>6</w:t>
            </w:r>
            <w:r>
              <w:t xml:space="preserve"> (4.</w:t>
            </w:r>
            <w:r w:rsidR="00827D6F">
              <w:t>8</w:t>
            </w:r>
            <w:r>
              <w:t>, 6.</w:t>
            </w:r>
            <w:r w:rsidR="00827D6F">
              <w:t>6</w:t>
            </w:r>
            <w:r>
              <w:t>)</w:t>
            </w:r>
          </w:p>
        </w:tc>
        <w:tc>
          <w:tcPr>
            <w:tcW w:w="1980" w:type="dxa"/>
          </w:tcPr>
          <w:p w14:paraId="2EC024A4" w14:textId="23986DE1" w:rsidR="00305FCB" w:rsidRDefault="00305FCB" w:rsidP="00534394">
            <w:r>
              <w:t>5.</w:t>
            </w:r>
            <w:r w:rsidR="00A03C8E">
              <w:t>9</w:t>
            </w:r>
            <w:r>
              <w:t xml:space="preserve"> (</w:t>
            </w:r>
            <w:r w:rsidR="00827D6F">
              <w:t>4.</w:t>
            </w:r>
            <w:r w:rsidR="00A03C8E">
              <w:t>4</w:t>
            </w:r>
            <w:r>
              <w:t xml:space="preserve">, </w:t>
            </w:r>
            <w:r w:rsidR="00827D6F">
              <w:t>7.</w:t>
            </w:r>
            <w:r w:rsidR="00A03C8E">
              <w:t>9</w:t>
            </w:r>
            <w:r>
              <w:t>)</w:t>
            </w:r>
          </w:p>
        </w:tc>
        <w:tc>
          <w:tcPr>
            <w:tcW w:w="1885" w:type="dxa"/>
          </w:tcPr>
          <w:p w14:paraId="1C4A7D86" w14:textId="5AF2E2ED" w:rsidR="00305FCB" w:rsidRDefault="00305FCB" w:rsidP="00534394">
            <w:r>
              <w:t>5.</w:t>
            </w:r>
            <w:r w:rsidR="00A66AD6">
              <w:t>6</w:t>
            </w:r>
            <w:r>
              <w:t xml:space="preserve"> (</w:t>
            </w:r>
            <w:r w:rsidR="00827D6F">
              <w:t>5.0</w:t>
            </w:r>
            <w:r>
              <w:t>, 6.</w:t>
            </w:r>
            <w:r w:rsidR="00A66AD6">
              <w:t>3</w:t>
            </w:r>
            <w:r>
              <w:t>)</w:t>
            </w:r>
          </w:p>
        </w:tc>
      </w:tr>
    </w:tbl>
    <w:p w14:paraId="4D67A692" w14:textId="77777777" w:rsidR="00305FCB" w:rsidRDefault="00305FCB" w:rsidP="00305FCB"/>
    <w:p w14:paraId="1C6E1039" w14:textId="1486FFD6" w:rsidR="00305FCB" w:rsidRDefault="00305FCB" w:rsidP="00305FCB">
      <w:r>
        <w:t>Table A</w:t>
      </w:r>
      <w:r w:rsidR="00884FE6">
        <w:t>8</w:t>
      </w:r>
      <w:r w:rsidR="007A52D0">
        <w:t>.1</w:t>
      </w:r>
      <w:r>
        <w:t xml:space="preserve">.  </w:t>
      </w:r>
      <w:r w:rsidR="00884FE6">
        <w:t>Una</w:t>
      </w:r>
      <w:r>
        <w:t>djusted hazard ratios for time to arrest with corresponding 95% family-wise confidence intervals for crime categories with high relative influence.</w:t>
      </w:r>
    </w:p>
    <w:p w14:paraId="2BCFA51B" w14:textId="77777777" w:rsidR="00007C22" w:rsidRDefault="00C8791C"/>
    <w:p w14:paraId="762E9FD5" w14:textId="77777777" w:rsidR="00AD1EF1" w:rsidRDefault="00AD1EF1"/>
    <w:p w14:paraId="7C03DF7E" w14:textId="77777777" w:rsidR="00AD1EF1" w:rsidRDefault="00AD1EF1"/>
    <w:p w14:paraId="4DE290AB" w14:textId="77777777" w:rsidR="00AD1EF1" w:rsidRDefault="00AD1EF1"/>
    <w:p w14:paraId="0AFB4108" w14:textId="77777777" w:rsidR="00AD1EF1" w:rsidRDefault="00AD1EF1"/>
    <w:p w14:paraId="1DB16B37" w14:textId="77777777" w:rsidR="00AD1EF1" w:rsidRDefault="00AD1EF1"/>
    <w:p w14:paraId="2F9800FF" w14:textId="372C2906" w:rsidR="00AD1EF1" w:rsidRDefault="00AD1EF1">
      <w:r>
        <w:rPr>
          <w:noProof/>
        </w:rPr>
        <w:lastRenderedPageBreak/>
        <w:drawing>
          <wp:inline distT="0" distB="0" distL="0" distR="0" wp14:anchorId="342E8E77" wp14:editId="4ED0D0B6">
            <wp:extent cx="5943600" cy="5431790"/>
            <wp:effectExtent l="0" t="0" r="0" b="0"/>
            <wp:docPr id="1" name="Picture 1" descr="A diagram with many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with many lines and dot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8473E" w14:textId="7301D2C4" w:rsidR="00AD1EF1" w:rsidRDefault="00AD1EF1">
      <w:r>
        <w:t xml:space="preserve">Figure A8.1. Unadjusted hazard ratios and corresponding 95% family-wise confidence intervals </w:t>
      </w:r>
      <w:r w:rsidR="00C8791C">
        <w:t>by</w:t>
      </w:r>
      <w:r>
        <w:t xml:space="preserve"> isolated UCR categories and multiple UCR categories.</w:t>
      </w:r>
    </w:p>
    <w:sectPr w:rsidR="00AD1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CB"/>
    <w:rsid w:val="00284D61"/>
    <w:rsid w:val="00305FCB"/>
    <w:rsid w:val="003B52DD"/>
    <w:rsid w:val="007A52D0"/>
    <w:rsid w:val="00827D6F"/>
    <w:rsid w:val="00884FE6"/>
    <w:rsid w:val="00A03C8E"/>
    <w:rsid w:val="00A66AD6"/>
    <w:rsid w:val="00AD1EF1"/>
    <w:rsid w:val="00BB5A3A"/>
    <w:rsid w:val="00C8791C"/>
    <w:rsid w:val="00CD597E"/>
    <w:rsid w:val="00E7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28D01"/>
  <w15:chartTrackingRefBased/>
  <w15:docId w15:val="{BA324D1B-3041-40AA-84C5-5F7879C3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F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enjamin Shev</dc:creator>
  <cp:keywords/>
  <dc:description/>
  <cp:lastModifiedBy>Aaron Benjamin Shev</cp:lastModifiedBy>
  <cp:revision>6</cp:revision>
  <dcterms:created xsi:type="dcterms:W3CDTF">2023-08-18T17:52:00Z</dcterms:created>
  <dcterms:modified xsi:type="dcterms:W3CDTF">2023-08-18T18:39:00Z</dcterms:modified>
</cp:coreProperties>
</file>